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6FC61" w14:textId="32B090BB" w:rsidR="005D31DD" w:rsidRDefault="005D31DD" w:rsidP="005D31D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 w:rsidR="00E04AB7"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/>
          <w:b/>
          <w:bCs/>
        </w:rPr>
        <w:t xml:space="preserve"> Figures:</w:t>
      </w:r>
    </w:p>
    <w:p w14:paraId="3AEED2A2" w14:textId="38ACBB3E" w:rsidR="007C13A1" w:rsidRDefault="00F41F7D" w:rsidP="005D31D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59803A1" wp14:editId="73D30DDE">
            <wp:extent cx="5943600" cy="2054860"/>
            <wp:effectExtent l="0" t="0" r="0" b="2540"/>
            <wp:docPr id="6015580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558028" name="Picture 60155802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28594" w14:textId="77777777" w:rsidR="007C13A1" w:rsidRDefault="007C13A1" w:rsidP="005D31D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F7FBCD2" w14:textId="31B988E4" w:rsidR="007C13A1" w:rsidRPr="00386E1D" w:rsidRDefault="007C13A1" w:rsidP="007C13A1">
      <w:pPr>
        <w:spacing w:line="360" w:lineRule="auto"/>
        <w:rPr>
          <w:rFonts w:ascii="Times New Roman" w:hAnsi="Times New Roman" w:cs="Times New Roman"/>
          <w:b/>
          <w:bCs/>
        </w:rPr>
      </w:pPr>
      <w:r w:rsidRPr="00386E1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386E1D">
        <w:rPr>
          <w:rFonts w:ascii="Times New Roman" w:hAnsi="Times New Roman" w:cs="Times New Roman"/>
          <w:b/>
          <w:bCs/>
        </w:rPr>
        <w:t xml:space="preserve">: Coomassie staining of peptides on SDS-PAGE gel purified by affinity purification, cloned </w:t>
      </w:r>
      <w:r>
        <w:rPr>
          <w:rFonts w:ascii="Times New Roman" w:hAnsi="Times New Roman" w:cs="Times New Roman"/>
          <w:b/>
          <w:bCs/>
        </w:rPr>
        <w:t>into</w:t>
      </w:r>
      <w:r w:rsidRPr="00386E1D">
        <w:rPr>
          <w:rFonts w:ascii="Times New Roman" w:hAnsi="Times New Roman" w:cs="Times New Roman"/>
          <w:b/>
          <w:bCs/>
        </w:rPr>
        <w:t xml:space="preserve"> the pET100 vector</w:t>
      </w:r>
    </w:p>
    <w:p w14:paraId="0B4FC4A0" w14:textId="28DCA44B" w:rsidR="007C13A1" w:rsidRDefault="007C13A1" w:rsidP="005D31D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aA-derived peptides at their expected molecular weight S1 (≈12.79 kDa), S2 (≈14.55 kDa), S3 (≈17.62 kDa), S4 (≈19.21 kDa), S5 (≈21.58 kDa)</w:t>
      </w:r>
    </w:p>
    <w:p w14:paraId="5C601E9A" w14:textId="77777777" w:rsidR="00F41F7D" w:rsidRPr="00F41F7D" w:rsidRDefault="00F41F7D" w:rsidP="005D31DD">
      <w:pPr>
        <w:spacing w:line="360" w:lineRule="auto"/>
        <w:rPr>
          <w:rFonts w:ascii="Times New Roman" w:hAnsi="Times New Roman" w:cs="Times New Roman"/>
        </w:rPr>
      </w:pPr>
    </w:p>
    <w:p w14:paraId="2BDCE902" w14:textId="7184419A" w:rsidR="005D31DD" w:rsidRDefault="00F41F7D" w:rsidP="005D31D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9D59C50" wp14:editId="025E3990">
            <wp:extent cx="5943600" cy="2410460"/>
            <wp:effectExtent l="0" t="0" r="0" b="8890"/>
            <wp:docPr id="18627685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768598" name="Picture 186276859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DFC38" w14:textId="13E72EA1" w:rsidR="00631FDF" w:rsidRDefault="00631FDF" w:rsidP="00631FDF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="00CC2480">
        <w:rPr>
          <w:rFonts w:ascii="Times New Roman" w:hAnsi="Times New Roman" w:cs="Times New Roman"/>
          <w:b/>
          <w:bCs/>
        </w:rPr>
        <w:t>S</w:t>
      </w:r>
      <w:r w:rsidR="007C13A1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: Detection of full-length PsaA and PsaA-derived peptides using anti-PsaA serum</w:t>
      </w:r>
    </w:p>
    <w:p w14:paraId="2097CF48" w14:textId="7B60E1EB" w:rsidR="00F41F7D" w:rsidRDefault="00631FDF" w:rsidP="00631FD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ull-length PsaA and peptides S1, S3-S5 were detected with 1:2500 anti-PsaA serum and 1:10000 goat-anti-mouse HRP-conjugated secondary antibody in a western blot</w:t>
      </w:r>
    </w:p>
    <w:p w14:paraId="3E9C2691" w14:textId="5F503732" w:rsidR="005D31DD" w:rsidRPr="00683017" w:rsidRDefault="00F41F7D" w:rsidP="005D31D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36274A6" wp14:editId="6D1CBBD1">
            <wp:extent cx="5943600" cy="1583055"/>
            <wp:effectExtent l="0" t="0" r="0" b="0"/>
            <wp:docPr id="169945982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459821" name="Picture 169945982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8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E09B6" w14:textId="79006187" w:rsidR="00631FDF" w:rsidRDefault="00631FDF" w:rsidP="00631FDF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="00CC2480">
        <w:rPr>
          <w:rFonts w:ascii="Times New Roman" w:hAnsi="Times New Roman" w:cs="Times New Roman"/>
          <w:b/>
          <w:bCs/>
        </w:rPr>
        <w:t>S</w:t>
      </w:r>
      <w:r w:rsidR="007C13A1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: Normalization of Anti-Peptide Serum Titer</w:t>
      </w:r>
    </w:p>
    <w:p w14:paraId="44AE039A" w14:textId="4EC7F8B2" w:rsidR="00F41F7D" w:rsidRDefault="00631FDF" w:rsidP="005D31D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Anti-peptide serum titer was normalized by loading an equal concentration of peptides on a SDS-PAGE gel and performing a western blot. S1 and S3 peptides could be detected with 1:2500 dilution of serum. S2 peptide could not be detected due to its non-immunogenic nature.</w:t>
      </w:r>
    </w:p>
    <w:p w14:paraId="3B3FED50" w14:textId="77777777" w:rsidR="00F41F7D" w:rsidRDefault="00F41F7D" w:rsidP="005D31D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7433EEE" w14:textId="401CA9ED" w:rsidR="005D31DD" w:rsidRPr="00386E1D" w:rsidRDefault="00E04AB7" w:rsidP="005D31D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5D31DD" w:rsidRPr="00386E1D">
        <w:rPr>
          <w:rFonts w:ascii="Times New Roman" w:hAnsi="Times New Roman" w:cs="Times New Roman"/>
          <w:b/>
          <w:bCs/>
        </w:rPr>
        <w:t>Table</w:t>
      </w:r>
      <w:r w:rsidR="005D31DD">
        <w:rPr>
          <w:rFonts w:ascii="Times New Roman" w:hAnsi="Times New Roman" w:cs="Times New Roman"/>
          <w:b/>
          <w:bCs/>
        </w:rPr>
        <w:t xml:space="preserve"> 1</w:t>
      </w:r>
      <w:r w:rsidR="005D31DD" w:rsidRPr="00386E1D">
        <w:rPr>
          <w:rFonts w:ascii="Times New Roman" w:hAnsi="Times New Roman" w:cs="Times New Roman"/>
          <w:b/>
          <w:bCs/>
        </w:rPr>
        <w:t>:</w:t>
      </w:r>
      <w:r w:rsidR="005D31DD">
        <w:rPr>
          <w:rFonts w:ascii="Times New Roman" w:hAnsi="Times New Roman" w:cs="Times New Roman"/>
          <w:b/>
          <w:bCs/>
        </w:rPr>
        <w:t xml:space="preserve"> PsaA Peptides Primers</w:t>
      </w:r>
    </w:p>
    <w:tbl>
      <w:tblPr>
        <w:tblStyle w:val="TableGrid"/>
        <w:tblpPr w:leftFromText="187" w:rightFromText="187" w:vertAnchor="text" w:tblpY="1"/>
        <w:tblOverlap w:val="never"/>
        <w:tblW w:w="10525" w:type="dxa"/>
        <w:tblLayout w:type="fixed"/>
        <w:tblLook w:val="04A0" w:firstRow="1" w:lastRow="0" w:firstColumn="1" w:lastColumn="0" w:noHBand="0" w:noVBand="1"/>
      </w:tblPr>
      <w:tblGrid>
        <w:gridCol w:w="805"/>
        <w:gridCol w:w="4590"/>
        <w:gridCol w:w="5130"/>
      </w:tblGrid>
      <w:tr w:rsidR="005D31DD" w:rsidRPr="0065110B" w14:paraId="7C05C3C4" w14:textId="77777777" w:rsidTr="00683017">
        <w:trPr>
          <w:trHeight w:val="350"/>
        </w:trPr>
        <w:tc>
          <w:tcPr>
            <w:tcW w:w="805" w:type="dxa"/>
          </w:tcPr>
          <w:p w14:paraId="69D22C8A" w14:textId="77777777" w:rsidR="005D31DD" w:rsidRPr="00683017" w:rsidRDefault="005D31DD" w:rsidP="006830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017">
              <w:rPr>
                <w:rFonts w:ascii="Times New Roman" w:hAnsi="Times New Roman" w:cs="Times New Roman"/>
                <w:sz w:val="18"/>
                <w:szCs w:val="18"/>
              </w:rPr>
              <w:t>Peptide</w:t>
            </w:r>
          </w:p>
        </w:tc>
        <w:tc>
          <w:tcPr>
            <w:tcW w:w="4590" w:type="dxa"/>
          </w:tcPr>
          <w:p w14:paraId="3F03A28B" w14:textId="77777777" w:rsidR="005D31DD" w:rsidRPr="00683017" w:rsidRDefault="005D31DD" w:rsidP="006830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017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</w:tc>
        <w:tc>
          <w:tcPr>
            <w:tcW w:w="5130" w:type="dxa"/>
          </w:tcPr>
          <w:p w14:paraId="097F845E" w14:textId="77777777" w:rsidR="005D31DD" w:rsidRPr="00683017" w:rsidRDefault="005D31DD" w:rsidP="006830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017"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</w:tc>
      </w:tr>
      <w:tr w:rsidR="005D31DD" w:rsidRPr="0065110B" w14:paraId="53D47A94" w14:textId="77777777" w:rsidTr="00683017">
        <w:trPr>
          <w:trHeight w:val="348"/>
        </w:trPr>
        <w:tc>
          <w:tcPr>
            <w:tcW w:w="805" w:type="dxa"/>
          </w:tcPr>
          <w:p w14:paraId="04342A32" w14:textId="77777777" w:rsidR="005D31DD" w:rsidRPr="00683017" w:rsidRDefault="005D31DD" w:rsidP="006830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017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4590" w:type="dxa"/>
          </w:tcPr>
          <w:p w14:paraId="60437A88" w14:textId="77777777" w:rsidR="005D31DD" w:rsidRPr="00683017" w:rsidRDefault="005D31DD" w:rsidP="00683017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683017">
              <w:rPr>
                <w:rFonts w:ascii="Courier New" w:hAnsi="Courier New" w:cs="Courier New"/>
                <w:sz w:val="18"/>
                <w:szCs w:val="18"/>
              </w:rPr>
              <w:t>5′-CACCGCTAGCGGAAAAAAAGATACAACT-3′</w:t>
            </w:r>
          </w:p>
        </w:tc>
        <w:tc>
          <w:tcPr>
            <w:tcW w:w="5130" w:type="dxa"/>
          </w:tcPr>
          <w:p w14:paraId="17C0A05B" w14:textId="77777777" w:rsidR="005D31DD" w:rsidRPr="00683017" w:rsidRDefault="005D31DD" w:rsidP="00683017">
            <w:pPr>
              <w:tabs>
                <w:tab w:val="left" w:pos="963"/>
              </w:tabs>
              <w:spacing w:line="360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683017">
              <w:rPr>
                <w:rFonts w:ascii="Courier New" w:hAnsi="Courier New" w:cs="Courier New"/>
                <w:sz w:val="18"/>
                <w:szCs w:val="18"/>
              </w:rPr>
              <w:t>5′-TTAAAACCAAGCATTGCCACCTG-3′</w:t>
            </w:r>
          </w:p>
        </w:tc>
      </w:tr>
      <w:tr w:rsidR="005D31DD" w:rsidRPr="0065110B" w14:paraId="6007A178" w14:textId="77777777" w:rsidTr="00683017">
        <w:trPr>
          <w:trHeight w:val="348"/>
        </w:trPr>
        <w:tc>
          <w:tcPr>
            <w:tcW w:w="805" w:type="dxa"/>
          </w:tcPr>
          <w:p w14:paraId="196F7076" w14:textId="77777777" w:rsidR="005D31DD" w:rsidRPr="00683017" w:rsidRDefault="005D31DD" w:rsidP="006830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017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4590" w:type="dxa"/>
          </w:tcPr>
          <w:p w14:paraId="633A1989" w14:textId="77777777" w:rsidR="005D31DD" w:rsidRPr="00683017" w:rsidRDefault="005D31DD" w:rsidP="00683017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683017">
              <w:rPr>
                <w:rFonts w:ascii="Courier New" w:hAnsi="Courier New" w:cs="Courier New"/>
                <w:sz w:val="18"/>
                <w:szCs w:val="18"/>
              </w:rPr>
              <w:t>5′-CACCACAAAATTGGTAGAAAATGCCAAGAAAACT-3′</w:t>
            </w:r>
          </w:p>
        </w:tc>
        <w:tc>
          <w:tcPr>
            <w:tcW w:w="5130" w:type="dxa"/>
          </w:tcPr>
          <w:p w14:paraId="46F27F3A" w14:textId="77777777" w:rsidR="005D31DD" w:rsidRPr="00683017" w:rsidRDefault="005D31DD" w:rsidP="00683017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683017">
              <w:rPr>
                <w:rFonts w:ascii="Courier New" w:hAnsi="Courier New" w:cs="Courier New"/>
                <w:sz w:val="18"/>
                <w:szCs w:val="18"/>
              </w:rPr>
              <w:t>5′-TTATTTATCCTTACTTTCTTTATCAAGTTTGTCTAACTT-3′</w:t>
            </w:r>
          </w:p>
        </w:tc>
      </w:tr>
      <w:tr w:rsidR="005D31DD" w:rsidRPr="0065110B" w14:paraId="5AE661AA" w14:textId="77777777" w:rsidTr="00683017">
        <w:trPr>
          <w:trHeight w:val="348"/>
        </w:trPr>
        <w:tc>
          <w:tcPr>
            <w:tcW w:w="805" w:type="dxa"/>
          </w:tcPr>
          <w:p w14:paraId="1FCA6AC9" w14:textId="77777777" w:rsidR="005D31DD" w:rsidRPr="00683017" w:rsidRDefault="005D31DD" w:rsidP="006830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017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4590" w:type="dxa"/>
          </w:tcPr>
          <w:p w14:paraId="336F73F7" w14:textId="77777777" w:rsidR="005D31DD" w:rsidRPr="00683017" w:rsidRDefault="005D31DD" w:rsidP="00683017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683017">
              <w:rPr>
                <w:rFonts w:ascii="Courier New" w:hAnsi="Courier New" w:cs="Courier New"/>
                <w:sz w:val="18"/>
                <w:szCs w:val="18"/>
              </w:rPr>
              <w:t>5′-CACCTTTAATAAGATCCCTGCTGAAAAGAAACTC-3′</w:t>
            </w:r>
          </w:p>
        </w:tc>
        <w:tc>
          <w:tcPr>
            <w:tcW w:w="5130" w:type="dxa"/>
          </w:tcPr>
          <w:p w14:paraId="55C0A77E" w14:textId="77777777" w:rsidR="005D31DD" w:rsidRPr="00683017" w:rsidRDefault="005D31DD" w:rsidP="00683017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683017">
              <w:rPr>
                <w:rFonts w:ascii="Courier New" w:hAnsi="Courier New" w:cs="Courier New"/>
                <w:sz w:val="18"/>
                <w:szCs w:val="18"/>
              </w:rPr>
              <w:t>5′-TTATTTTGCCAATCCTTCAGCAATCTT-3′</w:t>
            </w:r>
          </w:p>
        </w:tc>
      </w:tr>
      <w:tr w:rsidR="005D31DD" w:rsidRPr="0065110B" w14:paraId="2E5FB986" w14:textId="77777777" w:rsidTr="00683017">
        <w:trPr>
          <w:trHeight w:val="357"/>
        </w:trPr>
        <w:tc>
          <w:tcPr>
            <w:tcW w:w="805" w:type="dxa"/>
          </w:tcPr>
          <w:p w14:paraId="533DAF3E" w14:textId="77777777" w:rsidR="005D31DD" w:rsidRPr="00683017" w:rsidRDefault="005D31DD" w:rsidP="006830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017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4590" w:type="dxa"/>
          </w:tcPr>
          <w:p w14:paraId="0078BA5D" w14:textId="77777777" w:rsidR="005D31DD" w:rsidRPr="00683017" w:rsidRDefault="005D31DD" w:rsidP="00683017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683017">
              <w:rPr>
                <w:rFonts w:ascii="Courier New" w:hAnsi="Courier New" w:cs="Courier New"/>
                <w:sz w:val="18"/>
                <w:szCs w:val="18"/>
              </w:rPr>
              <w:t>5′-CACCGCTAGCGGAAAAAAAGATACAACT-3′</w:t>
            </w:r>
          </w:p>
        </w:tc>
        <w:tc>
          <w:tcPr>
            <w:tcW w:w="5130" w:type="dxa"/>
          </w:tcPr>
          <w:p w14:paraId="32923749" w14:textId="77777777" w:rsidR="005D31DD" w:rsidRPr="00683017" w:rsidRDefault="005D31DD" w:rsidP="00683017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683017">
              <w:rPr>
                <w:rFonts w:ascii="Courier New" w:hAnsi="Courier New" w:cs="Courier New"/>
                <w:sz w:val="18"/>
                <w:szCs w:val="18"/>
              </w:rPr>
              <w:t>5′-TTATTGTTTGGCGATATTTTTAGCAAAAATAATACC-3′</w:t>
            </w:r>
          </w:p>
        </w:tc>
      </w:tr>
      <w:tr w:rsidR="005D31DD" w:rsidRPr="0065110B" w14:paraId="21699DAC" w14:textId="77777777" w:rsidTr="00683017">
        <w:trPr>
          <w:trHeight w:val="348"/>
        </w:trPr>
        <w:tc>
          <w:tcPr>
            <w:tcW w:w="805" w:type="dxa"/>
          </w:tcPr>
          <w:p w14:paraId="295D0C08" w14:textId="77777777" w:rsidR="005D31DD" w:rsidRPr="00683017" w:rsidRDefault="005D31DD" w:rsidP="006830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3017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4590" w:type="dxa"/>
          </w:tcPr>
          <w:p w14:paraId="71A34F87" w14:textId="77777777" w:rsidR="005D31DD" w:rsidRPr="00683017" w:rsidRDefault="005D31DD" w:rsidP="00683017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683017">
              <w:rPr>
                <w:rFonts w:ascii="Courier New" w:hAnsi="Courier New" w:cs="Courier New"/>
                <w:sz w:val="18"/>
                <w:szCs w:val="18"/>
              </w:rPr>
              <w:t>5′-CACCTTGAGCGCCAAAGACCCTAAC-3′</w:t>
            </w:r>
          </w:p>
        </w:tc>
        <w:tc>
          <w:tcPr>
            <w:tcW w:w="5130" w:type="dxa"/>
          </w:tcPr>
          <w:p w14:paraId="212EF494" w14:textId="77777777" w:rsidR="005D31DD" w:rsidRPr="00683017" w:rsidRDefault="005D31DD" w:rsidP="00683017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683017">
              <w:rPr>
                <w:rFonts w:ascii="Courier New" w:hAnsi="Courier New" w:cs="Courier New"/>
                <w:sz w:val="18"/>
                <w:szCs w:val="18"/>
              </w:rPr>
              <w:t>5′-TTATTTTGCCAATCCTTCAGCAATCTT-3′</w:t>
            </w:r>
          </w:p>
        </w:tc>
      </w:tr>
    </w:tbl>
    <w:p w14:paraId="412C7A7D" w14:textId="53227CDB" w:rsidR="005D31DD" w:rsidRPr="00F41F7D" w:rsidRDefault="005D31DD">
      <w:pPr>
        <w:rPr>
          <w:b/>
          <w:bCs/>
        </w:rPr>
      </w:pPr>
      <w:fldSimple w:instr=" ADDIN EN.REFLIST "/>
    </w:p>
    <w:sectPr w:rsidR="005D31DD" w:rsidRPr="00F41F7D" w:rsidSect="00F41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0D1A5" w14:textId="77777777" w:rsidR="00C35DD5" w:rsidRDefault="00C35DD5" w:rsidP="00E04AB7">
      <w:pPr>
        <w:spacing w:after="0" w:line="240" w:lineRule="auto"/>
      </w:pPr>
      <w:r>
        <w:separator/>
      </w:r>
    </w:p>
  </w:endnote>
  <w:endnote w:type="continuationSeparator" w:id="0">
    <w:p w14:paraId="225125E5" w14:textId="77777777" w:rsidR="00C35DD5" w:rsidRDefault="00C35DD5" w:rsidP="00E04A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AA184D" w14:textId="77777777" w:rsidR="00C35DD5" w:rsidRDefault="00C35DD5" w:rsidP="00E04AB7">
      <w:pPr>
        <w:spacing w:after="0" w:line="240" w:lineRule="auto"/>
      </w:pPr>
      <w:r>
        <w:separator/>
      </w:r>
    </w:p>
  </w:footnote>
  <w:footnote w:type="continuationSeparator" w:id="0">
    <w:p w14:paraId="53F788B4" w14:textId="77777777" w:rsidR="00C35DD5" w:rsidRDefault="00C35DD5" w:rsidP="00E04A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A0NDa2NDKxMDCwsLRQ0lEKTi0uzszPAymwrAUA62+JN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rxasdayd09fnew9rapssp25v2t5w0erdxt&quot;&gt;References Library&lt;record-ids&gt;&lt;item&gt;1&lt;/item&gt;&lt;item&gt;2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40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A26E25"/>
    <w:rsid w:val="000138D5"/>
    <w:rsid w:val="00055270"/>
    <w:rsid w:val="000559C1"/>
    <w:rsid w:val="0007781F"/>
    <w:rsid w:val="000A7BEA"/>
    <w:rsid w:val="000C30EB"/>
    <w:rsid w:val="00167FC3"/>
    <w:rsid w:val="001E2761"/>
    <w:rsid w:val="001E57C9"/>
    <w:rsid w:val="001F21CA"/>
    <w:rsid w:val="00205264"/>
    <w:rsid w:val="00236E24"/>
    <w:rsid w:val="00243239"/>
    <w:rsid w:val="0024525E"/>
    <w:rsid w:val="002702FC"/>
    <w:rsid w:val="00285D2A"/>
    <w:rsid w:val="002E68FD"/>
    <w:rsid w:val="00302AF5"/>
    <w:rsid w:val="00354E42"/>
    <w:rsid w:val="00367670"/>
    <w:rsid w:val="00395BFE"/>
    <w:rsid w:val="003E3F18"/>
    <w:rsid w:val="003E627E"/>
    <w:rsid w:val="0040146F"/>
    <w:rsid w:val="00405A80"/>
    <w:rsid w:val="004143C6"/>
    <w:rsid w:val="00421DE7"/>
    <w:rsid w:val="004720DB"/>
    <w:rsid w:val="00487AE5"/>
    <w:rsid w:val="004922AA"/>
    <w:rsid w:val="004C2201"/>
    <w:rsid w:val="004F205F"/>
    <w:rsid w:val="00507BF4"/>
    <w:rsid w:val="00547046"/>
    <w:rsid w:val="005474E7"/>
    <w:rsid w:val="005608B0"/>
    <w:rsid w:val="00561D13"/>
    <w:rsid w:val="00562482"/>
    <w:rsid w:val="00575745"/>
    <w:rsid w:val="00581016"/>
    <w:rsid w:val="005869D9"/>
    <w:rsid w:val="00596113"/>
    <w:rsid w:val="005A1C83"/>
    <w:rsid w:val="005A6FD2"/>
    <w:rsid w:val="005B4ED6"/>
    <w:rsid w:val="005B5D62"/>
    <w:rsid w:val="005D31DD"/>
    <w:rsid w:val="005D50DF"/>
    <w:rsid w:val="005E2DA4"/>
    <w:rsid w:val="005E4874"/>
    <w:rsid w:val="005F2771"/>
    <w:rsid w:val="00631FDF"/>
    <w:rsid w:val="00634043"/>
    <w:rsid w:val="00634927"/>
    <w:rsid w:val="00673D1E"/>
    <w:rsid w:val="006964F4"/>
    <w:rsid w:val="006C4C5E"/>
    <w:rsid w:val="00711E0A"/>
    <w:rsid w:val="007157FB"/>
    <w:rsid w:val="00717CD6"/>
    <w:rsid w:val="007665D0"/>
    <w:rsid w:val="007848D5"/>
    <w:rsid w:val="007A2620"/>
    <w:rsid w:val="007B5D05"/>
    <w:rsid w:val="007C0C5A"/>
    <w:rsid w:val="007C13A1"/>
    <w:rsid w:val="00803A92"/>
    <w:rsid w:val="00805F8F"/>
    <w:rsid w:val="00821C35"/>
    <w:rsid w:val="00846753"/>
    <w:rsid w:val="008537CF"/>
    <w:rsid w:val="008D57B8"/>
    <w:rsid w:val="008E3419"/>
    <w:rsid w:val="008F0556"/>
    <w:rsid w:val="00900ECF"/>
    <w:rsid w:val="00906152"/>
    <w:rsid w:val="0098233A"/>
    <w:rsid w:val="009B34F0"/>
    <w:rsid w:val="009C1F61"/>
    <w:rsid w:val="009C569F"/>
    <w:rsid w:val="009C6C08"/>
    <w:rsid w:val="00A237D2"/>
    <w:rsid w:val="00A26E25"/>
    <w:rsid w:val="00A40FFE"/>
    <w:rsid w:val="00A562F7"/>
    <w:rsid w:val="00A70185"/>
    <w:rsid w:val="00A7092F"/>
    <w:rsid w:val="00AE0762"/>
    <w:rsid w:val="00AF1485"/>
    <w:rsid w:val="00AF7344"/>
    <w:rsid w:val="00B03842"/>
    <w:rsid w:val="00B054B4"/>
    <w:rsid w:val="00B123A3"/>
    <w:rsid w:val="00B814EC"/>
    <w:rsid w:val="00B8421F"/>
    <w:rsid w:val="00BB1EF2"/>
    <w:rsid w:val="00C35DD5"/>
    <w:rsid w:val="00C413B5"/>
    <w:rsid w:val="00C41D2A"/>
    <w:rsid w:val="00C7747B"/>
    <w:rsid w:val="00C8611E"/>
    <w:rsid w:val="00C953F6"/>
    <w:rsid w:val="00CB4569"/>
    <w:rsid w:val="00CB5049"/>
    <w:rsid w:val="00CC2480"/>
    <w:rsid w:val="00CC6CB1"/>
    <w:rsid w:val="00CD2972"/>
    <w:rsid w:val="00CE0B16"/>
    <w:rsid w:val="00D039FC"/>
    <w:rsid w:val="00D26641"/>
    <w:rsid w:val="00D433B2"/>
    <w:rsid w:val="00DA482B"/>
    <w:rsid w:val="00DB1D73"/>
    <w:rsid w:val="00DE25DA"/>
    <w:rsid w:val="00E04AB7"/>
    <w:rsid w:val="00EC023A"/>
    <w:rsid w:val="00ED3A5C"/>
    <w:rsid w:val="00F258C1"/>
    <w:rsid w:val="00F41F7D"/>
    <w:rsid w:val="00F45771"/>
    <w:rsid w:val="00F61CCC"/>
    <w:rsid w:val="00F673C1"/>
    <w:rsid w:val="00FA4C8C"/>
    <w:rsid w:val="00FC1256"/>
    <w:rsid w:val="00FF47F7"/>
    <w:rsid w:val="00FF6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DB356"/>
  <w15:chartTrackingRefBased/>
  <w15:docId w15:val="{897A55F7-8D23-48CE-9FF0-3E0972447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1DD"/>
  </w:style>
  <w:style w:type="paragraph" w:styleId="Heading1">
    <w:name w:val="heading 1"/>
    <w:basedOn w:val="Normal"/>
    <w:next w:val="Normal"/>
    <w:link w:val="Heading1Char"/>
    <w:uiPriority w:val="9"/>
    <w:qFormat/>
    <w:rsid w:val="00A26E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E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E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E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E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E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E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E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E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E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E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E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E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E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E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E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E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E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E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E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E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6E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E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6E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E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6E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E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E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E2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D31DD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D31DD"/>
  </w:style>
  <w:style w:type="character" w:styleId="CommentReference">
    <w:name w:val="annotation reference"/>
    <w:basedOn w:val="DefaultParagraphFont"/>
    <w:uiPriority w:val="99"/>
    <w:semiHidden/>
    <w:unhideWhenUsed/>
    <w:rsid w:val="005D31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31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1DD"/>
    <w:rPr>
      <w:sz w:val="20"/>
      <w:szCs w:val="20"/>
    </w:rPr>
  </w:style>
  <w:style w:type="table" w:styleId="TableGrid">
    <w:name w:val="Table Grid"/>
    <w:basedOn w:val="TableNormal"/>
    <w:uiPriority w:val="39"/>
    <w:rsid w:val="005D3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D31D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31DD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5D31D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31DD"/>
    <w:rPr>
      <w:rFonts w:ascii="Aptos" w:hAnsi="Aptos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5D31D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D31DD"/>
    <w:pPr>
      <w:spacing w:after="0" w:line="240" w:lineRule="auto"/>
    </w:pPr>
  </w:style>
  <w:style w:type="paragraph" w:styleId="NoSpacing">
    <w:name w:val="No Spacing"/>
    <w:uiPriority w:val="1"/>
    <w:qFormat/>
    <w:rsid w:val="004922A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7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76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B1D73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E04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AB7"/>
  </w:style>
  <w:style w:type="paragraph" w:styleId="Footer">
    <w:name w:val="footer"/>
    <w:basedOn w:val="Normal"/>
    <w:link w:val="FooterChar"/>
    <w:uiPriority w:val="99"/>
    <w:unhideWhenUsed/>
    <w:rsid w:val="00E04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8F333-EB5D-4DD6-A8D5-A61EE2939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6</TotalTime>
  <Pages>2</Pages>
  <Words>157</Words>
  <Characters>1209</Characters>
  <Application>Microsoft Office Word</Application>
  <DocSecurity>0</DocSecurity>
  <Lines>75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, Prattay</dc:creator>
  <cp:keywords/>
  <dc:description/>
  <cp:lastModifiedBy>Dey, Prattay</cp:lastModifiedBy>
  <cp:revision>59</cp:revision>
  <cp:lastPrinted>2026-01-08T17:43:00Z</cp:lastPrinted>
  <dcterms:created xsi:type="dcterms:W3CDTF">2026-01-02T23:21:00Z</dcterms:created>
  <dcterms:modified xsi:type="dcterms:W3CDTF">2026-03-24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da18e5-21db-43b6-a7f5-31eac9d448a8</vt:lpwstr>
  </property>
</Properties>
</file>